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2F719C" w14:textId="77777777" w:rsidR="00457E8E" w:rsidRDefault="00457E8E" w:rsidP="00457E8E">
      <w:pPr>
        <w:spacing w:after="240" w:line="276" w:lineRule="auto"/>
        <w:jc w:val="both"/>
        <w:rPr>
          <w:rFonts w:ascii="Arial" w:hAnsi="Arial" w:cs="Arial"/>
          <w:b/>
          <w:bCs/>
          <w:color w:val="000000" w:themeColor="text1"/>
        </w:rPr>
      </w:pPr>
      <w:bookmarkStart w:id="0" w:name="_Hlk215935471"/>
      <w:bookmarkStart w:id="1" w:name="_GoBack"/>
      <w:bookmarkEnd w:id="0"/>
      <w:bookmarkEnd w:id="1"/>
      <w:r w:rsidRPr="0051257D">
        <w:rPr>
          <w:rFonts w:ascii="Arial" w:hAnsi="Arial" w:cs="Arial"/>
          <w:b/>
          <w:bCs/>
          <w:color w:val="000000" w:themeColor="text1"/>
        </w:rPr>
        <w:t>SUPPLEMENTAL FIGURE</w:t>
      </w:r>
      <w:r>
        <w:rPr>
          <w:rFonts w:ascii="Arial" w:hAnsi="Arial" w:cs="Arial"/>
          <w:b/>
          <w:bCs/>
          <w:color w:val="000000" w:themeColor="text1"/>
        </w:rPr>
        <w:t>S</w:t>
      </w:r>
    </w:p>
    <w:p w14:paraId="074851E3" w14:textId="77777777" w:rsidR="00B42DE1" w:rsidRDefault="00B42DE1" w:rsidP="00B42DE1">
      <w:pPr>
        <w:spacing w:before="240" w:line="276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  <w:lang w:eastAsia="en-US"/>
        </w:rPr>
        <w:drawing>
          <wp:inline distT="0" distB="0" distL="0" distR="0" wp14:anchorId="112E676E" wp14:editId="3C42A71A">
            <wp:extent cx="5951887" cy="2869660"/>
            <wp:effectExtent l="0" t="0" r="4445" b="635"/>
            <wp:docPr id="203017149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671273" name="Picture 1" descr="A screenshot of a grap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0464" cy="288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64CCC" w14:textId="7004E815" w:rsidR="00B42DE1" w:rsidRPr="006B1303" w:rsidRDefault="00B42DE1" w:rsidP="00B42DE1">
      <w:pPr>
        <w:spacing w:before="240" w:line="276" w:lineRule="auto"/>
        <w:jc w:val="both"/>
        <w:rPr>
          <w:rFonts w:ascii="Arial" w:hAnsi="Arial" w:cs="Arial"/>
          <w:color w:val="000000" w:themeColor="text1"/>
        </w:rPr>
      </w:pPr>
      <w:r w:rsidRPr="0051257D">
        <w:rPr>
          <w:rFonts w:ascii="Arial" w:hAnsi="Arial" w:cs="Arial"/>
          <w:b/>
          <w:bCs/>
          <w:color w:val="000000" w:themeColor="text1"/>
        </w:rPr>
        <w:t xml:space="preserve">Supplemental Figure </w:t>
      </w:r>
      <w:r>
        <w:rPr>
          <w:rFonts w:ascii="Arial" w:hAnsi="Arial" w:cs="Arial"/>
          <w:b/>
          <w:bCs/>
          <w:color w:val="000000" w:themeColor="text1"/>
        </w:rPr>
        <w:t xml:space="preserve">1. </w:t>
      </w:r>
      <w:r w:rsidRPr="006B1303">
        <w:rPr>
          <w:rFonts w:ascii="Arial" w:hAnsi="Arial" w:cs="Arial"/>
          <w:color w:val="000000" w:themeColor="text1"/>
        </w:rPr>
        <w:t xml:space="preserve">LC-MS chromatograms showing the m/z transitions of samples </w:t>
      </w:r>
      <w:r>
        <w:rPr>
          <w:rFonts w:ascii="Arial" w:hAnsi="Arial" w:cs="Arial"/>
          <w:color w:val="000000" w:themeColor="text1"/>
        </w:rPr>
        <w:t>containing</w:t>
      </w:r>
      <w:r w:rsidRPr="006B130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6B1303">
        <w:rPr>
          <w:rFonts w:ascii="Arial" w:hAnsi="Arial" w:cs="Arial"/>
          <w:color w:val="000000" w:themeColor="text1"/>
        </w:rPr>
        <w:t>MitoSOX</w:t>
      </w:r>
      <w:proofErr w:type="spellEnd"/>
      <w:r w:rsidRPr="006B1303">
        <w:rPr>
          <w:rFonts w:ascii="Arial" w:hAnsi="Arial" w:cs="Arial"/>
          <w:color w:val="000000" w:themeColor="text1"/>
        </w:rPr>
        <w:t xml:space="preserve"> probe only, </w:t>
      </w:r>
      <w:r>
        <w:rPr>
          <w:rFonts w:ascii="Arial" w:hAnsi="Arial" w:cs="Arial"/>
          <w:color w:val="000000" w:themeColor="text1"/>
        </w:rPr>
        <w:t xml:space="preserve">freshly peeled </w:t>
      </w:r>
      <w:r w:rsidRPr="006B1303">
        <w:rPr>
          <w:rFonts w:ascii="Arial" w:hAnsi="Arial" w:cs="Arial"/>
          <w:color w:val="000000" w:themeColor="text1"/>
        </w:rPr>
        <w:t>D</w:t>
      </w:r>
      <w:r>
        <w:rPr>
          <w:rFonts w:ascii="Arial" w:hAnsi="Arial" w:cs="Arial"/>
          <w:color w:val="000000" w:themeColor="text1"/>
        </w:rPr>
        <w:t xml:space="preserve">escemet membrane tissue </w:t>
      </w:r>
      <w:r w:rsidRPr="006B1303">
        <w:rPr>
          <w:rFonts w:ascii="Arial" w:hAnsi="Arial" w:cs="Arial"/>
          <w:color w:val="000000" w:themeColor="text1"/>
        </w:rPr>
        <w:t>only</w:t>
      </w:r>
      <w:r>
        <w:rPr>
          <w:rFonts w:ascii="Arial" w:hAnsi="Arial" w:cs="Arial"/>
          <w:color w:val="000000" w:themeColor="text1"/>
        </w:rPr>
        <w:t>,</w:t>
      </w:r>
      <w:r w:rsidRPr="006B1303">
        <w:rPr>
          <w:rFonts w:ascii="Arial" w:hAnsi="Arial" w:cs="Arial"/>
          <w:color w:val="000000" w:themeColor="text1"/>
        </w:rPr>
        <w:t xml:space="preserve"> and D</w:t>
      </w:r>
      <w:r>
        <w:rPr>
          <w:rFonts w:ascii="Arial" w:hAnsi="Arial" w:cs="Arial"/>
          <w:color w:val="000000" w:themeColor="text1"/>
        </w:rPr>
        <w:t xml:space="preserve">escemet membrane tissue </w:t>
      </w:r>
      <w:r w:rsidRPr="006B1303">
        <w:rPr>
          <w:rFonts w:ascii="Arial" w:hAnsi="Arial" w:cs="Arial"/>
          <w:color w:val="000000" w:themeColor="text1"/>
        </w:rPr>
        <w:t xml:space="preserve">with </w:t>
      </w:r>
      <w:proofErr w:type="spellStart"/>
      <w:r w:rsidRPr="006B1303">
        <w:rPr>
          <w:rFonts w:ascii="Arial" w:hAnsi="Arial" w:cs="Arial"/>
          <w:color w:val="000000" w:themeColor="text1"/>
        </w:rPr>
        <w:t>MitoS</w:t>
      </w:r>
      <w:r>
        <w:rPr>
          <w:rFonts w:ascii="Arial" w:hAnsi="Arial" w:cs="Arial"/>
          <w:color w:val="000000" w:themeColor="text1"/>
        </w:rPr>
        <w:t>O</w:t>
      </w:r>
      <w:r w:rsidRPr="006B1303">
        <w:rPr>
          <w:rFonts w:ascii="Arial" w:hAnsi="Arial" w:cs="Arial"/>
          <w:color w:val="000000" w:themeColor="text1"/>
        </w:rPr>
        <w:t>X</w:t>
      </w:r>
      <w:proofErr w:type="spellEnd"/>
      <w:r>
        <w:rPr>
          <w:rFonts w:ascii="Arial" w:hAnsi="Arial" w:cs="Arial"/>
          <w:color w:val="000000" w:themeColor="text1"/>
        </w:rPr>
        <w:t xml:space="preserve">, showing the </w:t>
      </w:r>
      <w:r w:rsidRPr="0024545A">
        <w:rPr>
          <w:rFonts w:ascii="Arial" w:hAnsi="Arial" w:cs="Arial"/>
        </w:rPr>
        <w:t>retention time</w:t>
      </w:r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MitoSOX</w:t>
      </w:r>
      <w:proofErr w:type="spellEnd"/>
      <w:r>
        <w:rPr>
          <w:rFonts w:ascii="Arial" w:hAnsi="Arial" w:cs="Arial"/>
        </w:rPr>
        <w:t xml:space="preserve"> dye at 6.97 min. </w:t>
      </w:r>
    </w:p>
    <w:p w14:paraId="3B9949F4" w14:textId="0505A180" w:rsidR="00B42DE1" w:rsidRDefault="00B42DE1">
      <w:pPr>
        <w:spacing w:after="160" w:line="278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382665B5" w14:textId="77777777" w:rsidR="00457E8E" w:rsidRDefault="00457E8E" w:rsidP="00457E8E">
      <w:pPr>
        <w:spacing w:line="276" w:lineRule="auto"/>
        <w:jc w:val="center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eastAsia="en-US"/>
        </w:rPr>
        <w:lastRenderedPageBreak/>
        <w:drawing>
          <wp:inline distT="0" distB="0" distL="0" distR="0" wp14:anchorId="520416B1" wp14:editId="3DCDFC82">
            <wp:extent cx="5943599" cy="6919842"/>
            <wp:effectExtent l="0" t="0" r="635" b="1905"/>
            <wp:docPr id="13837721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772146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6919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8AA4B" w14:textId="6FB99D97" w:rsidR="00457E8E" w:rsidRDefault="00457E8E" w:rsidP="00457E8E">
      <w:pPr>
        <w:widowControl w:val="0"/>
        <w:spacing w:line="276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51257D">
        <w:rPr>
          <w:rFonts w:ascii="Arial" w:hAnsi="Arial" w:cs="Arial"/>
          <w:b/>
          <w:bCs/>
          <w:color w:val="000000" w:themeColor="text1"/>
        </w:rPr>
        <w:t xml:space="preserve">Supplemental Figure </w:t>
      </w:r>
      <w:r w:rsidR="000D4F43">
        <w:rPr>
          <w:rFonts w:ascii="Arial" w:hAnsi="Arial" w:cs="Arial"/>
          <w:b/>
          <w:bCs/>
          <w:color w:val="000000" w:themeColor="text1"/>
        </w:rPr>
        <w:t>2</w:t>
      </w:r>
      <w:r>
        <w:rPr>
          <w:rFonts w:ascii="Arial" w:hAnsi="Arial" w:cs="Arial"/>
          <w:b/>
          <w:bCs/>
          <w:color w:val="000000" w:themeColor="text1"/>
        </w:rPr>
        <w:t xml:space="preserve">. </w:t>
      </w:r>
      <w:r w:rsidRPr="002749EF">
        <w:rPr>
          <w:rFonts w:ascii="Arial" w:hAnsi="Arial" w:cs="Arial"/>
          <w:color w:val="000000" w:themeColor="text1"/>
        </w:rPr>
        <w:t>Dot plot</w:t>
      </w:r>
      <w:r>
        <w:rPr>
          <w:rFonts w:ascii="Arial" w:hAnsi="Arial" w:cs="Arial"/>
          <w:color w:val="000000" w:themeColor="text1"/>
        </w:rPr>
        <w:t>s</w:t>
      </w:r>
      <w:r w:rsidRPr="002749EF">
        <w:rPr>
          <w:rFonts w:ascii="Arial" w:hAnsi="Arial" w:cs="Arial"/>
          <w:color w:val="000000" w:themeColor="text1"/>
        </w:rPr>
        <w:t xml:space="preserve"> of </w:t>
      </w:r>
      <w:r>
        <w:rPr>
          <w:rFonts w:ascii="Arial" w:hAnsi="Arial" w:cs="Arial"/>
          <w:color w:val="000000" w:themeColor="text1"/>
        </w:rPr>
        <w:t>body weight, NMR-estimated lean muscle weight, NMR-estimated fat weight, NMR-estimated free H</w:t>
      </w:r>
      <w:r w:rsidRPr="002749EF">
        <w:rPr>
          <w:rFonts w:ascii="Arial" w:hAnsi="Arial" w:cs="Arial"/>
          <w:color w:val="000000" w:themeColor="text1"/>
          <w:vertAlign w:val="subscript"/>
        </w:rPr>
        <w:t>2</w:t>
      </w:r>
      <w:r>
        <w:rPr>
          <w:rFonts w:ascii="Arial" w:hAnsi="Arial" w:cs="Arial"/>
          <w:color w:val="000000" w:themeColor="text1"/>
        </w:rPr>
        <w:t>O content, NMR-estimated total H</w:t>
      </w:r>
      <w:r w:rsidRPr="002749EF">
        <w:rPr>
          <w:rFonts w:ascii="Arial" w:hAnsi="Arial" w:cs="Arial"/>
          <w:color w:val="000000" w:themeColor="text1"/>
          <w:vertAlign w:val="subscript"/>
        </w:rPr>
        <w:t>2</w:t>
      </w:r>
      <w:r>
        <w:rPr>
          <w:rFonts w:ascii="Arial" w:hAnsi="Arial" w:cs="Arial"/>
          <w:color w:val="000000" w:themeColor="text1"/>
        </w:rPr>
        <w:t xml:space="preserve">O, body length, tibia length, 1-side gonadal WAT normalized to tibia length (TL), brown adipose tissue (BAT), liver weight, spleen weight, and bilateral kidney weight </w:t>
      </w:r>
      <w:r w:rsidRPr="002749EF">
        <w:rPr>
          <w:rFonts w:ascii="Arial" w:hAnsi="Arial" w:cs="Arial"/>
          <w:color w:val="000000" w:themeColor="text1"/>
        </w:rPr>
        <w:t xml:space="preserve">in </w:t>
      </w:r>
      <w:r w:rsidRPr="00784AA1">
        <w:rPr>
          <w:rFonts w:ascii="Arial" w:hAnsi="Arial" w:cs="Arial"/>
          <w:i/>
          <w:iCs/>
          <w:color w:val="000000" w:themeColor="text1"/>
        </w:rPr>
        <w:t>Slc4a11</w:t>
      </w:r>
      <w:r w:rsidRPr="00784AA1">
        <w:rPr>
          <w:rFonts w:ascii="Arial" w:hAnsi="Arial" w:cs="Arial"/>
          <w:color w:val="000000" w:themeColor="text1"/>
          <w:vertAlign w:val="superscript"/>
        </w:rPr>
        <w:t>-/-</w:t>
      </w:r>
      <w:r w:rsidRPr="002749EF">
        <w:rPr>
          <w:rFonts w:ascii="Arial" w:hAnsi="Arial" w:cs="Arial"/>
          <w:color w:val="000000" w:themeColor="text1"/>
        </w:rPr>
        <w:t xml:space="preserve"> and </w:t>
      </w:r>
      <w:r w:rsidRPr="00784AA1">
        <w:rPr>
          <w:rFonts w:ascii="Arial" w:hAnsi="Arial" w:cs="Arial"/>
          <w:i/>
          <w:iCs/>
          <w:color w:val="000000" w:themeColor="text1"/>
        </w:rPr>
        <w:t>Slc4a11</w:t>
      </w:r>
      <w:r w:rsidRPr="00784AA1">
        <w:rPr>
          <w:rFonts w:ascii="Arial" w:hAnsi="Arial" w:cs="Arial"/>
          <w:color w:val="000000" w:themeColor="text1"/>
          <w:vertAlign w:val="superscript"/>
        </w:rPr>
        <w:t>+/+</w:t>
      </w:r>
      <w:r w:rsidRPr="002749EF">
        <w:rPr>
          <w:rFonts w:ascii="Arial" w:hAnsi="Arial" w:cs="Arial"/>
          <w:color w:val="000000" w:themeColor="text1"/>
        </w:rPr>
        <w:t xml:space="preserve"> mice separated by sex.</w:t>
      </w:r>
    </w:p>
    <w:p w14:paraId="3149DB69" w14:textId="77777777" w:rsidR="00457E8E" w:rsidRDefault="00457E8E" w:rsidP="00457E8E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79730EA7" w14:textId="77777777" w:rsidR="00457E8E" w:rsidRDefault="00457E8E" w:rsidP="00457E8E">
      <w:pPr>
        <w:jc w:val="center"/>
        <w:rPr>
          <w:rFonts w:ascii="Arial" w:hAnsi="Arial" w:cs="Arial"/>
          <w:b/>
          <w:bCs/>
          <w:color w:val="000000" w:themeColor="text1"/>
        </w:rPr>
      </w:pPr>
      <w:r w:rsidRPr="006C0082">
        <w:rPr>
          <w:rFonts w:ascii="Arial" w:hAnsi="Arial" w:cs="Arial"/>
          <w:b/>
          <w:bCs/>
          <w:noProof/>
          <w:color w:val="000000" w:themeColor="text1"/>
          <w:lang w:eastAsia="en-US"/>
        </w:rPr>
        <w:lastRenderedPageBreak/>
        <w:drawing>
          <wp:inline distT="0" distB="0" distL="0" distR="0" wp14:anchorId="227B2F1E" wp14:editId="6ACB4EAA">
            <wp:extent cx="5943600" cy="4265930"/>
            <wp:effectExtent l="0" t="0" r="0" b="0"/>
            <wp:docPr id="9809337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93377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60FC2" w14:textId="3EDF8CC3" w:rsidR="00457E8E" w:rsidRPr="00FD50EC" w:rsidRDefault="00457E8E" w:rsidP="00457E8E">
      <w:pPr>
        <w:spacing w:before="240" w:line="276" w:lineRule="auto"/>
        <w:jc w:val="both"/>
        <w:rPr>
          <w:rFonts w:ascii="Arial" w:hAnsi="Arial" w:cs="Arial"/>
          <w:color w:val="000000" w:themeColor="text1"/>
        </w:rPr>
      </w:pPr>
      <w:r w:rsidRPr="0051257D">
        <w:rPr>
          <w:rFonts w:ascii="Arial" w:hAnsi="Arial" w:cs="Arial"/>
          <w:b/>
          <w:bCs/>
          <w:color w:val="000000" w:themeColor="text1"/>
        </w:rPr>
        <w:t xml:space="preserve">Supplemental Figure </w:t>
      </w:r>
      <w:r w:rsidR="000D4F43">
        <w:rPr>
          <w:rFonts w:ascii="Arial" w:hAnsi="Arial" w:cs="Arial"/>
          <w:b/>
          <w:bCs/>
          <w:color w:val="000000" w:themeColor="text1"/>
        </w:rPr>
        <w:t>3</w:t>
      </w:r>
      <w:r>
        <w:rPr>
          <w:rFonts w:ascii="Arial" w:hAnsi="Arial" w:cs="Arial"/>
          <w:b/>
          <w:bCs/>
          <w:color w:val="000000" w:themeColor="text1"/>
        </w:rPr>
        <w:t xml:space="preserve">. </w:t>
      </w:r>
      <w:r w:rsidRPr="00FD50EC">
        <w:rPr>
          <w:rFonts w:ascii="Arial" w:hAnsi="Arial" w:cs="Arial"/>
          <w:color w:val="000000" w:themeColor="text1"/>
        </w:rPr>
        <w:t xml:space="preserve">Scatter plot of </w:t>
      </w:r>
      <w:r>
        <w:rPr>
          <w:rFonts w:ascii="Arial" w:hAnsi="Arial" w:cs="Arial"/>
          <w:color w:val="000000" w:themeColor="text1"/>
        </w:rPr>
        <w:t>body weight</w:t>
      </w:r>
      <w:r w:rsidRPr="00FD50EC">
        <w:rPr>
          <w:rFonts w:ascii="Arial" w:hAnsi="Arial" w:cs="Arial"/>
          <w:color w:val="000000" w:themeColor="text1"/>
        </w:rPr>
        <w:t xml:space="preserve"> measured over time after GDX or sham surgery in KO and WT mice, separated by sex. Fitted linear regression lines are shown for each surgery type, genotype, and sex group.</w:t>
      </w:r>
    </w:p>
    <w:p w14:paraId="59975F50" w14:textId="77777777" w:rsidR="00457E8E" w:rsidRDefault="00457E8E" w:rsidP="00457E8E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1F30781A" w14:textId="11C28D76" w:rsidR="00457E8E" w:rsidRDefault="00457E8E" w:rsidP="00457E8E">
      <w:pPr>
        <w:jc w:val="center"/>
        <w:rPr>
          <w:rFonts w:ascii="Arial" w:hAnsi="Arial" w:cs="Arial"/>
          <w:b/>
          <w:bCs/>
          <w:color w:val="000000" w:themeColor="text1"/>
        </w:rPr>
      </w:pPr>
    </w:p>
    <w:p w14:paraId="7D58E17B" w14:textId="77777777" w:rsidR="00930ADF" w:rsidRDefault="00457E8E" w:rsidP="00C2324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color w:val="000000" w:themeColor="text1"/>
        </w:rPr>
        <w:t>SUPPLEMENTAL TABLE</w:t>
      </w:r>
      <w:r w:rsidR="00930ADF" w:rsidRPr="00930ADF">
        <w:rPr>
          <w:rFonts w:ascii="Arial" w:hAnsi="Arial" w:cs="Arial"/>
          <w:b/>
          <w:bCs/>
        </w:rPr>
        <w:t xml:space="preserve"> </w:t>
      </w:r>
    </w:p>
    <w:p w14:paraId="00016F41" w14:textId="5215B720" w:rsidR="00930ADF" w:rsidRPr="00930ADF" w:rsidRDefault="00930ADF" w:rsidP="00930ADF">
      <w:pPr>
        <w:spacing w:before="240" w:after="240"/>
        <w:jc w:val="both"/>
        <w:rPr>
          <w:rFonts w:ascii="Arial" w:hAnsi="Arial" w:cs="Arial"/>
          <w:b/>
          <w:bCs/>
        </w:rPr>
      </w:pPr>
      <w:r w:rsidRPr="000F11D6">
        <w:rPr>
          <w:rFonts w:ascii="Arial" w:hAnsi="Arial" w:cs="Arial"/>
          <w:b/>
          <w:bCs/>
        </w:rPr>
        <w:t xml:space="preserve">Supplemental Table 1. Ringer solution composition used for </w:t>
      </w:r>
      <w:r>
        <w:rPr>
          <w:rFonts w:ascii="Arial" w:hAnsi="Arial" w:cs="Arial"/>
          <w:b/>
          <w:bCs/>
        </w:rPr>
        <w:t>corneal endothelial cell mitochondria superoxide measurement</w:t>
      </w:r>
    </w:p>
    <w:tbl>
      <w:tblPr>
        <w:tblStyle w:val="TableGrid"/>
        <w:tblW w:w="683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2700"/>
        <w:gridCol w:w="2700"/>
      </w:tblGrid>
      <w:tr w:rsidR="00457E8E" w:rsidRPr="000F11D6" w14:paraId="2C7EFD40" w14:textId="77777777" w:rsidTr="00930ADF">
        <w:tc>
          <w:tcPr>
            <w:tcW w:w="1435" w:type="dxa"/>
            <w:shd w:val="clear" w:color="auto" w:fill="FFFFFF" w:themeFill="background1"/>
          </w:tcPr>
          <w:p w14:paraId="0B44FE0E" w14:textId="77777777" w:rsidR="00457E8E" w:rsidRPr="000F11D6" w:rsidRDefault="00457E8E" w:rsidP="00F47B48">
            <w:pPr>
              <w:snapToGrid w:val="0"/>
              <w:spacing w:after="120"/>
              <w:rPr>
                <w:rFonts w:ascii="Arial" w:hAnsi="Arial" w:cs="Arial"/>
              </w:rPr>
            </w:pPr>
          </w:p>
        </w:tc>
        <w:tc>
          <w:tcPr>
            <w:tcW w:w="2700" w:type="dxa"/>
            <w:shd w:val="clear" w:color="auto" w:fill="FFFFFF" w:themeFill="background1"/>
          </w:tcPr>
          <w:p w14:paraId="70D30E5D" w14:textId="77777777" w:rsidR="00457E8E" w:rsidRPr="000F11D6" w:rsidRDefault="00457E8E" w:rsidP="00F47B48">
            <w:pPr>
              <w:snapToGrid w:val="0"/>
              <w:jc w:val="center"/>
              <w:rPr>
                <w:rFonts w:ascii="Arial" w:hAnsi="Arial" w:cs="Arial"/>
                <w:b/>
                <w:bCs/>
              </w:rPr>
            </w:pPr>
            <w:r w:rsidRPr="000F11D6">
              <w:rPr>
                <w:rFonts w:ascii="Arial" w:hAnsi="Arial" w:cs="Arial"/>
                <w:b/>
                <w:bCs/>
              </w:rPr>
              <w:t>Krebs-Ringer, bicarbonate-buffered</w:t>
            </w:r>
          </w:p>
          <w:p w14:paraId="6BDAF739" w14:textId="77777777" w:rsidR="00457E8E" w:rsidRPr="000F11D6" w:rsidRDefault="00457E8E" w:rsidP="00F47B48">
            <w:pPr>
              <w:snapToGrid w:val="0"/>
              <w:spacing w:after="120"/>
              <w:jc w:val="center"/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 xml:space="preserve">(Alfa </w:t>
            </w:r>
            <w:proofErr w:type="spellStart"/>
            <w:r w:rsidRPr="000F11D6">
              <w:rPr>
                <w:rFonts w:ascii="Arial" w:hAnsi="Arial" w:cs="Arial"/>
              </w:rPr>
              <w:t>Aesar</w:t>
            </w:r>
            <w:proofErr w:type="spellEnd"/>
            <w:r w:rsidRPr="000F11D6">
              <w:rPr>
                <w:rFonts w:ascii="Arial" w:hAnsi="Arial" w:cs="Arial"/>
              </w:rPr>
              <w:t xml:space="preserve"> J67591AP)</w:t>
            </w:r>
          </w:p>
        </w:tc>
        <w:tc>
          <w:tcPr>
            <w:tcW w:w="2700" w:type="dxa"/>
            <w:shd w:val="clear" w:color="auto" w:fill="FFFFFF" w:themeFill="background1"/>
          </w:tcPr>
          <w:p w14:paraId="4A4B4635" w14:textId="77777777" w:rsidR="00457E8E" w:rsidRPr="000F11D6" w:rsidRDefault="00457E8E" w:rsidP="00F47B48">
            <w:pPr>
              <w:snapToGrid w:val="0"/>
              <w:jc w:val="center"/>
              <w:rPr>
                <w:rFonts w:ascii="Arial" w:hAnsi="Arial" w:cs="Arial"/>
                <w:b/>
                <w:bCs/>
              </w:rPr>
            </w:pPr>
            <w:r w:rsidRPr="000F11D6">
              <w:rPr>
                <w:rFonts w:ascii="Arial" w:hAnsi="Arial" w:cs="Arial"/>
                <w:b/>
                <w:bCs/>
              </w:rPr>
              <w:t>Glutamine-Ringer, bicarbonate-buffered</w:t>
            </w:r>
          </w:p>
          <w:p w14:paraId="44D14CE0" w14:textId="77777777" w:rsidR="00457E8E" w:rsidRPr="000F11D6" w:rsidRDefault="00457E8E" w:rsidP="00F47B48">
            <w:pPr>
              <w:snapToGrid w:val="0"/>
              <w:spacing w:after="120"/>
              <w:jc w:val="center"/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(custom)</w:t>
            </w:r>
          </w:p>
        </w:tc>
      </w:tr>
      <w:tr w:rsidR="00457E8E" w:rsidRPr="000F11D6" w14:paraId="48C06F86" w14:textId="77777777" w:rsidTr="00930ADF">
        <w:tc>
          <w:tcPr>
            <w:tcW w:w="1435" w:type="dxa"/>
            <w:shd w:val="clear" w:color="auto" w:fill="FFFFFF" w:themeFill="background1"/>
          </w:tcPr>
          <w:p w14:paraId="1EC64BDB" w14:textId="77777777" w:rsidR="00457E8E" w:rsidRPr="000F11D6" w:rsidRDefault="00457E8E" w:rsidP="00F47B48">
            <w:pPr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NaCl</w:t>
            </w:r>
          </w:p>
        </w:tc>
        <w:tc>
          <w:tcPr>
            <w:tcW w:w="2700" w:type="dxa"/>
            <w:shd w:val="clear" w:color="auto" w:fill="FFFFFF" w:themeFill="background1"/>
          </w:tcPr>
          <w:p w14:paraId="3858CE9A" w14:textId="77777777" w:rsidR="00457E8E" w:rsidRPr="000F11D6" w:rsidRDefault="00457E8E" w:rsidP="00F47B48">
            <w:pPr>
              <w:jc w:val="center"/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120 mM</w:t>
            </w:r>
          </w:p>
        </w:tc>
        <w:tc>
          <w:tcPr>
            <w:tcW w:w="2700" w:type="dxa"/>
            <w:shd w:val="clear" w:color="auto" w:fill="FFFFFF" w:themeFill="background1"/>
          </w:tcPr>
          <w:p w14:paraId="41FAACB5" w14:textId="77777777" w:rsidR="00457E8E" w:rsidRPr="000F11D6" w:rsidRDefault="00457E8E" w:rsidP="00F47B48">
            <w:pPr>
              <w:jc w:val="center"/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120 mM</w:t>
            </w:r>
          </w:p>
        </w:tc>
      </w:tr>
      <w:tr w:rsidR="00457E8E" w:rsidRPr="000F11D6" w14:paraId="1AE052E8" w14:textId="77777777" w:rsidTr="00930ADF">
        <w:tc>
          <w:tcPr>
            <w:tcW w:w="1435" w:type="dxa"/>
            <w:shd w:val="clear" w:color="auto" w:fill="FFFFFF" w:themeFill="background1"/>
          </w:tcPr>
          <w:p w14:paraId="1983445E" w14:textId="77777777" w:rsidR="00457E8E" w:rsidRPr="000F11D6" w:rsidRDefault="00457E8E" w:rsidP="00F47B48">
            <w:pPr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KCl</w:t>
            </w:r>
          </w:p>
        </w:tc>
        <w:tc>
          <w:tcPr>
            <w:tcW w:w="2700" w:type="dxa"/>
            <w:shd w:val="clear" w:color="auto" w:fill="FFFFFF" w:themeFill="background1"/>
          </w:tcPr>
          <w:p w14:paraId="5BE29813" w14:textId="77777777" w:rsidR="00457E8E" w:rsidRPr="000F11D6" w:rsidRDefault="00457E8E" w:rsidP="00F47B48">
            <w:pPr>
              <w:jc w:val="center"/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5 mM</w:t>
            </w:r>
          </w:p>
        </w:tc>
        <w:tc>
          <w:tcPr>
            <w:tcW w:w="2700" w:type="dxa"/>
            <w:shd w:val="clear" w:color="auto" w:fill="FFFFFF" w:themeFill="background1"/>
          </w:tcPr>
          <w:p w14:paraId="1EF0E726" w14:textId="77777777" w:rsidR="00457E8E" w:rsidRPr="000F11D6" w:rsidRDefault="00457E8E" w:rsidP="00F47B48">
            <w:pPr>
              <w:jc w:val="center"/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5 mM</w:t>
            </w:r>
          </w:p>
        </w:tc>
      </w:tr>
      <w:tr w:rsidR="00457E8E" w:rsidRPr="000F11D6" w14:paraId="26C04379" w14:textId="77777777" w:rsidTr="00930ADF">
        <w:tc>
          <w:tcPr>
            <w:tcW w:w="1435" w:type="dxa"/>
            <w:shd w:val="clear" w:color="auto" w:fill="FFFFFF" w:themeFill="background1"/>
          </w:tcPr>
          <w:p w14:paraId="2AD9474E" w14:textId="77777777" w:rsidR="00457E8E" w:rsidRPr="000F11D6" w:rsidRDefault="00457E8E" w:rsidP="00F47B48">
            <w:pPr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CaCl</w:t>
            </w:r>
            <w:r w:rsidRPr="000F11D6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700" w:type="dxa"/>
            <w:shd w:val="clear" w:color="auto" w:fill="FFFFFF" w:themeFill="background1"/>
          </w:tcPr>
          <w:p w14:paraId="6C913793" w14:textId="77777777" w:rsidR="00457E8E" w:rsidRPr="000F11D6" w:rsidRDefault="00457E8E" w:rsidP="00F47B48">
            <w:pPr>
              <w:jc w:val="center"/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2 mM</w:t>
            </w:r>
          </w:p>
        </w:tc>
        <w:tc>
          <w:tcPr>
            <w:tcW w:w="2700" w:type="dxa"/>
            <w:shd w:val="clear" w:color="auto" w:fill="FFFFFF" w:themeFill="background1"/>
          </w:tcPr>
          <w:p w14:paraId="1A0E041B" w14:textId="77777777" w:rsidR="00457E8E" w:rsidRPr="000F11D6" w:rsidRDefault="00457E8E" w:rsidP="00F47B48">
            <w:pPr>
              <w:jc w:val="center"/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2 mM</w:t>
            </w:r>
          </w:p>
        </w:tc>
      </w:tr>
      <w:tr w:rsidR="00457E8E" w:rsidRPr="000F11D6" w14:paraId="15364400" w14:textId="77777777" w:rsidTr="00930ADF">
        <w:tc>
          <w:tcPr>
            <w:tcW w:w="1435" w:type="dxa"/>
            <w:shd w:val="clear" w:color="auto" w:fill="FFFFFF" w:themeFill="background1"/>
          </w:tcPr>
          <w:p w14:paraId="38E92D42" w14:textId="77777777" w:rsidR="00457E8E" w:rsidRPr="000F11D6" w:rsidRDefault="00457E8E" w:rsidP="00F47B48">
            <w:pPr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MgCl</w:t>
            </w:r>
            <w:r w:rsidRPr="000F11D6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700" w:type="dxa"/>
            <w:shd w:val="clear" w:color="auto" w:fill="FFFFFF" w:themeFill="background1"/>
          </w:tcPr>
          <w:p w14:paraId="647A0E92" w14:textId="77777777" w:rsidR="00457E8E" w:rsidRPr="000F11D6" w:rsidRDefault="00457E8E" w:rsidP="00F47B48">
            <w:pPr>
              <w:jc w:val="center"/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1 mM</w:t>
            </w:r>
          </w:p>
        </w:tc>
        <w:tc>
          <w:tcPr>
            <w:tcW w:w="2700" w:type="dxa"/>
            <w:shd w:val="clear" w:color="auto" w:fill="FFFFFF" w:themeFill="background1"/>
          </w:tcPr>
          <w:p w14:paraId="398DEFD3" w14:textId="77777777" w:rsidR="00457E8E" w:rsidRPr="000F11D6" w:rsidRDefault="00457E8E" w:rsidP="00F47B48">
            <w:pPr>
              <w:jc w:val="center"/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1 mM</w:t>
            </w:r>
          </w:p>
        </w:tc>
      </w:tr>
      <w:tr w:rsidR="00457E8E" w:rsidRPr="000F11D6" w14:paraId="31F381AB" w14:textId="77777777" w:rsidTr="00930ADF">
        <w:tc>
          <w:tcPr>
            <w:tcW w:w="1435" w:type="dxa"/>
            <w:shd w:val="clear" w:color="auto" w:fill="FFFFFF" w:themeFill="background1"/>
          </w:tcPr>
          <w:p w14:paraId="5DDB7F60" w14:textId="77777777" w:rsidR="00457E8E" w:rsidRPr="000F11D6" w:rsidRDefault="00457E8E" w:rsidP="00F47B48">
            <w:pPr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NaHCO</w:t>
            </w:r>
            <w:r w:rsidRPr="000F11D6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2700" w:type="dxa"/>
            <w:shd w:val="clear" w:color="auto" w:fill="FFFFFF" w:themeFill="background1"/>
          </w:tcPr>
          <w:p w14:paraId="48B27BBD" w14:textId="77777777" w:rsidR="00457E8E" w:rsidRPr="000F11D6" w:rsidRDefault="00457E8E" w:rsidP="00F47B48">
            <w:pPr>
              <w:jc w:val="center"/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25 mM</w:t>
            </w:r>
          </w:p>
        </w:tc>
        <w:tc>
          <w:tcPr>
            <w:tcW w:w="2700" w:type="dxa"/>
            <w:shd w:val="clear" w:color="auto" w:fill="FFFFFF" w:themeFill="background1"/>
          </w:tcPr>
          <w:p w14:paraId="0241D0CA" w14:textId="77777777" w:rsidR="00457E8E" w:rsidRPr="000F11D6" w:rsidRDefault="00457E8E" w:rsidP="00F47B48">
            <w:pPr>
              <w:jc w:val="center"/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25 mM</w:t>
            </w:r>
          </w:p>
        </w:tc>
      </w:tr>
      <w:tr w:rsidR="00457E8E" w:rsidRPr="000F11D6" w14:paraId="4FD7C751" w14:textId="77777777" w:rsidTr="00930ADF">
        <w:tc>
          <w:tcPr>
            <w:tcW w:w="1435" w:type="dxa"/>
            <w:shd w:val="clear" w:color="auto" w:fill="FFFFFF" w:themeFill="background1"/>
          </w:tcPr>
          <w:p w14:paraId="65C23E02" w14:textId="77777777" w:rsidR="00457E8E" w:rsidRPr="000F11D6" w:rsidRDefault="00457E8E" w:rsidP="00F47B48">
            <w:pPr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D-glucose</w:t>
            </w:r>
          </w:p>
        </w:tc>
        <w:tc>
          <w:tcPr>
            <w:tcW w:w="2700" w:type="dxa"/>
            <w:shd w:val="clear" w:color="auto" w:fill="FFFFFF" w:themeFill="background1"/>
          </w:tcPr>
          <w:p w14:paraId="67D1CF1B" w14:textId="77777777" w:rsidR="00457E8E" w:rsidRPr="000F11D6" w:rsidRDefault="00457E8E" w:rsidP="00F47B48">
            <w:pPr>
              <w:jc w:val="center"/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5.5 mM</w:t>
            </w:r>
          </w:p>
        </w:tc>
        <w:tc>
          <w:tcPr>
            <w:tcW w:w="2700" w:type="dxa"/>
            <w:shd w:val="clear" w:color="auto" w:fill="FFFFFF" w:themeFill="background1"/>
          </w:tcPr>
          <w:p w14:paraId="77032CBA" w14:textId="77777777" w:rsidR="00457E8E" w:rsidRPr="000F11D6" w:rsidRDefault="00457E8E" w:rsidP="00F47B48">
            <w:pPr>
              <w:jc w:val="center"/>
              <w:rPr>
                <w:rFonts w:ascii="Arial" w:hAnsi="Arial" w:cs="Arial"/>
              </w:rPr>
            </w:pPr>
          </w:p>
        </w:tc>
      </w:tr>
      <w:tr w:rsidR="00457E8E" w:rsidRPr="000F11D6" w14:paraId="09CE5A05" w14:textId="77777777" w:rsidTr="00930ADF">
        <w:tc>
          <w:tcPr>
            <w:tcW w:w="1435" w:type="dxa"/>
            <w:shd w:val="clear" w:color="auto" w:fill="FFFFFF" w:themeFill="background1"/>
          </w:tcPr>
          <w:p w14:paraId="2406500F" w14:textId="77777777" w:rsidR="00457E8E" w:rsidRPr="000F11D6" w:rsidRDefault="00457E8E" w:rsidP="00F47B48">
            <w:pPr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Glutamine</w:t>
            </w:r>
          </w:p>
        </w:tc>
        <w:tc>
          <w:tcPr>
            <w:tcW w:w="2700" w:type="dxa"/>
            <w:shd w:val="clear" w:color="auto" w:fill="FFFFFF" w:themeFill="background1"/>
          </w:tcPr>
          <w:p w14:paraId="213A1CED" w14:textId="77777777" w:rsidR="00457E8E" w:rsidRPr="000F11D6" w:rsidRDefault="00457E8E" w:rsidP="00F47B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shd w:val="clear" w:color="auto" w:fill="FFFFFF" w:themeFill="background1"/>
          </w:tcPr>
          <w:p w14:paraId="4D7482E5" w14:textId="77777777" w:rsidR="00457E8E" w:rsidRPr="000F11D6" w:rsidRDefault="00457E8E" w:rsidP="00F47B48">
            <w:pPr>
              <w:jc w:val="center"/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5.5 mM</w:t>
            </w:r>
          </w:p>
        </w:tc>
      </w:tr>
      <w:tr w:rsidR="00457E8E" w:rsidRPr="000F11D6" w14:paraId="431F56FD" w14:textId="77777777" w:rsidTr="00930ADF">
        <w:tc>
          <w:tcPr>
            <w:tcW w:w="1435" w:type="dxa"/>
            <w:shd w:val="clear" w:color="auto" w:fill="FFFFFF" w:themeFill="background1"/>
          </w:tcPr>
          <w:p w14:paraId="4C602897" w14:textId="77777777" w:rsidR="00457E8E" w:rsidRPr="000F11D6" w:rsidRDefault="00457E8E" w:rsidP="00F47B48">
            <w:pPr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Osmolarity</w:t>
            </w:r>
          </w:p>
        </w:tc>
        <w:tc>
          <w:tcPr>
            <w:tcW w:w="2700" w:type="dxa"/>
            <w:shd w:val="clear" w:color="auto" w:fill="FFFFFF" w:themeFill="background1"/>
          </w:tcPr>
          <w:p w14:paraId="2001FA3B" w14:textId="77777777" w:rsidR="00457E8E" w:rsidRPr="000F11D6" w:rsidRDefault="00457E8E" w:rsidP="00F47B48">
            <w:pPr>
              <w:jc w:val="center"/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 xml:space="preserve">286 </w:t>
            </w:r>
            <w:proofErr w:type="spellStart"/>
            <w:r>
              <w:rPr>
                <w:rFonts w:ascii="Arial" w:hAnsi="Arial" w:cs="Arial"/>
              </w:rPr>
              <w:t>mO</w:t>
            </w:r>
            <w:r w:rsidRPr="000F11D6">
              <w:rPr>
                <w:rFonts w:ascii="Arial" w:hAnsi="Arial" w:cs="Arial"/>
              </w:rPr>
              <w:t>sm</w:t>
            </w:r>
            <w:proofErr w:type="spellEnd"/>
          </w:p>
        </w:tc>
        <w:tc>
          <w:tcPr>
            <w:tcW w:w="2700" w:type="dxa"/>
            <w:shd w:val="clear" w:color="auto" w:fill="FFFFFF" w:themeFill="background1"/>
          </w:tcPr>
          <w:p w14:paraId="06E966F4" w14:textId="77777777" w:rsidR="00457E8E" w:rsidRPr="000F11D6" w:rsidRDefault="00457E8E" w:rsidP="00F47B48">
            <w:pPr>
              <w:jc w:val="center"/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 xml:space="preserve">285 </w:t>
            </w:r>
            <w:proofErr w:type="spellStart"/>
            <w:r>
              <w:rPr>
                <w:rFonts w:ascii="Arial" w:hAnsi="Arial" w:cs="Arial"/>
              </w:rPr>
              <w:t>mO</w:t>
            </w:r>
            <w:r w:rsidRPr="000F11D6">
              <w:rPr>
                <w:rFonts w:ascii="Arial" w:hAnsi="Arial" w:cs="Arial"/>
              </w:rPr>
              <w:t>sm</w:t>
            </w:r>
            <w:proofErr w:type="spellEnd"/>
          </w:p>
        </w:tc>
      </w:tr>
      <w:tr w:rsidR="00457E8E" w:rsidRPr="000F11D6" w14:paraId="58871A2D" w14:textId="77777777" w:rsidTr="00930ADF">
        <w:tc>
          <w:tcPr>
            <w:tcW w:w="1435" w:type="dxa"/>
            <w:shd w:val="clear" w:color="auto" w:fill="FFFFFF" w:themeFill="background1"/>
          </w:tcPr>
          <w:p w14:paraId="2458F22B" w14:textId="77777777" w:rsidR="00457E8E" w:rsidRPr="000F11D6" w:rsidRDefault="00457E8E" w:rsidP="00F47B48">
            <w:pPr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pH</w:t>
            </w:r>
          </w:p>
        </w:tc>
        <w:tc>
          <w:tcPr>
            <w:tcW w:w="2700" w:type="dxa"/>
            <w:shd w:val="clear" w:color="auto" w:fill="FFFFFF" w:themeFill="background1"/>
          </w:tcPr>
          <w:p w14:paraId="034F0F53" w14:textId="77777777" w:rsidR="00457E8E" w:rsidRPr="000F11D6" w:rsidRDefault="00457E8E" w:rsidP="00F47B48">
            <w:pPr>
              <w:jc w:val="center"/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7.3</w:t>
            </w:r>
          </w:p>
        </w:tc>
        <w:tc>
          <w:tcPr>
            <w:tcW w:w="2700" w:type="dxa"/>
            <w:shd w:val="clear" w:color="auto" w:fill="FFFFFF" w:themeFill="background1"/>
          </w:tcPr>
          <w:p w14:paraId="0B0BA35F" w14:textId="77777777" w:rsidR="00457E8E" w:rsidRPr="000F11D6" w:rsidRDefault="00457E8E" w:rsidP="00F47B48">
            <w:pPr>
              <w:jc w:val="center"/>
              <w:rPr>
                <w:rFonts w:ascii="Arial" w:hAnsi="Arial" w:cs="Arial"/>
              </w:rPr>
            </w:pPr>
            <w:r w:rsidRPr="000F11D6">
              <w:rPr>
                <w:rFonts w:ascii="Arial" w:hAnsi="Arial" w:cs="Arial"/>
              </w:rPr>
              <w:t>7.3</w:t>
            </w:r>
          </w:p>
        </w:tc>
      </w:tr>
    </w:tbl>
    <w:p w14:paraId="6A2F2747" w14:textId="77777777" w:rsidR="00261D55" w:rsidRDefault="00261D55"/>
    <w:sectPr w:rsidR="00261D55" w:rsidSect="00457E8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E8E"/>
    <w:rsid w:val="00003EA5"/>
    <w:rsid w:val="00004871"/>
    <w:rsid w:val="00024DA7"/>
    <w:rsid w:val="00025469"/>
    <w:rsid w:val="00032085"/>
    <w:rsid w:val="000604DE"/>
    <w:rsid w:val="0007618B"/>
    <w:rsid w:val="000776B1"/>
    <w:rsid w:val="000865F7"/>
    <w:rsid w:val="000873CF"/>
    <w:rsid w:val="000964E1"/>
    <w:rsid w:val="000A2E67"/>
    <w:rsid w:val="000A7E37"/>
    <w:rsid w:val="000B30C6"/>
    <w:rsid w:val="000B4243"/>
    <w:rsid w:val="000B449A"/>
    <w:rsid w:val="000C4EA8"/>
    <w:rsid w:val="000C50EC"/>
    <w:rsid w:val="000D4F43"/>
    <w:rsid w:val="000F3B4A"/>
    <w:rsid w:val="000F63AC"/>
    <w:rsid w:val="00107E85"/>
    <w:rsid w:val="001238A3"/>
    <w:rsid w:val="00126BC7"/>
    <w:rsid w:val="00136E7E"/>
    <w:rsid w:val="001438BD"/>
    <w:rsid w:val="00145C64"/>
    <w:rsid w:val="00146220"/>
    <w:rsid w:val="00153E15"/>
    <w:rsid w:val="001568C1"/>
    <w:rsid w:val="001632BF"/>
    <w:rsid w:val="00164BA9"/>
    <w:rsid w:val="00185A20"/>
    <w:rsid w:val="0019384F"/>
    <w:rsid w:val="00195C27"/>
    <w:rsid w:val="001974DD"/>
    <w:rsid w:val="001A35C8"/>
    <w:rsid w:val="001B53E0"/>
    <w:rsid w:val="001C63C3"/>
    <w:rsid w:val="001E127C"/>
    <w:rsid w:val="00201EAC"/>
    <w:rsid w:val="0020553B"/>
    <w:rsid w:val="00216456"/>
    <w:rsid w:val="00231381"/>
    <w:rsid w:val="002328C4"/>
    <w:rsid w:val="00232C64"/>
    <w:rsid w:val="002527D4"/>
    <w:rsid w:val="002569FB"/>
    <w:rsid w:val="00261D55"/>
    <w:rsid w:val="00262932"/>
    <w:rsid w:val="002664E2"/>
    <w:rsid w:val="002731E3"/>
    <w:rsid w:val="00276211"/>
    <w:rsid w:val="002947C6"/>
    <w:rsid w:val="00296CDD"/>
    <w:rsid w:val="0029729C"/>
    <w:rsid w:val="002B2232"/>
    <w:rsid w:val="002D1802"/>
    <w:rsid w:val="002D38B6"/>
    <w:rsid w:val="003122A4"/>
    <w:rsid w:val="00326453"/>
    <w:rsid w:val="00326C72"/>
    <w:rsid w:val="003279A5"/>
    <w:rsid w:val="00363866"/>
    <w:rsid w:val="003726CC"/>
    <w:rsid w:val="00381D0E"/>
    <w:rsid w:val="00387BC7"/>
    <w:rsid w:val="00390DB3"/>
    <w:rsid w:val="0039209A"/>
    <w:rsid w:val="00394AB7"/>
    <w:rsid w:val="003A1878"/>
    <w:rsid w:val="003A2E97"/>
    <w:rsid w:val="003A6846"/>
    <w:rsid w:val="003B2B4D"/>
    <w:rsid w:val="003C4BA1"/>
    <w:rsid w:val="003D42DA"/>
    <w:rsid w:val="003E35BA"/>
    <w:rsid w:val="003E43F7"/>
    <w:rsid w:val="003E67D9"/>
    <w:rsid w:val="004015CC"/>
    <w:rsid w:val="00404FD4"/>
    <w:rsid w:val="00413A2A"/>
    <w:rsid w:val="00417367"/>
    <w:rsid w:val="004343E8"/>
    <w:rsid w:val="00457E8E"/>
    <w:rsid w:val="00471913"/>
    <w:rsid w:val="004A574F"/>
    <w:rsid w:val="004C06BF"/>
    <w:rsid w:val="004C689D"/>
    <w:rsid w:val="004D4C97"/>
    <w:rsid w:val="004E059F"/>
    <w:rsid w:val="004E168B"/>
    <w:rsid w:val="004E1F66"/>
    <w:rsid w:val="004E66C6"/>
    <w:rsid w:val="004F4793"/>
    <w:rsid w:val="00542C4F"/>
    <w:rsid w:val="005434C9"/>
    <w:rsid w:val="00551F1A"/>
    <w:rsid w:val="005534DF"/>
    <w:rsid w:val="00564306"/>
    <w:rsid w:val="005738DA"/>
    <w:rsid w:val="005845A8"/>
    <w:rsid w:val="005A36B4"/>
    <w:rsid w:val="005B021C"/>
    <w:rsid w:val="005B7886"/>
    <w:rsid w:val="005B7FC8"/>
    <w:rsid w:val="005C2FEA"/>
    <w:rsid w:val="005D48E4"/>
    <w:rsid w:val="005F2112"/>
    <w:rsid w:val="005F78DE"/>
    <w:rsid w:val="006005F6"/>
    <w:rsid w:val="00610060"/>
    <w:rsid w:val="00611C5C"/>
    <w:rsid w:val="006141EE"/>
    <w:rsid w:val="00614C76"/>
    <w:rsid w:val="006153A8"/>
    <w:rsid w:val="00625079"/>
    <w:rsid w:val="006346B8"/>
    <w:rsid w:val="006346F3"/>
    <w:rsid w:val="00634BE3"/>
    <w:rsid w:val="00647620"/>
    <w:rsid w:val="006541F2"/>
    <w:rsid w:val="00654916"/>
    <w:rsid w:val="006734A3"/>
    <w:rsid w:val="00694695"/>
    <w:rsid w:val="00696B48"/>
    <w:rsid w:val="006A15F9"/>
    <w:rsid w:val="006C2E20"/>
    <w:rsid w:val="006C5D68"/>
    <w:rsid w:val="006C6786"/>
    <w:rsid w:val="006D290D"/>
    <w:rsid w:val="006D704B"/>
    <w:rsid w:val="006E35C5"/>
    <w:rsid w:val="006F6953"/>
    <w:rsid w:val="007069B3"/>
    <w:rsid w:val="0071586A"/>
    <w:rsid w:val="007171F0"/>
    <w:rsid w:val="00723098"/>
    <w:rsid w:val="00727CE3"/>
    <w:rsid w:val="00731078"/>
    <w:rsid w:val="00745C27"/>
    <w:rsid w:val="0076591F"/>
    <w:rsid w:val="0077064A"/>
    <w:rsid w:val="00782049"/>
    <w:rsid w:val="007920BA"/>
    <w:rsid w:val="0079419E"/>
    <w:rsid w:val="00796368"/>
    <w:rsid w:val="007B2A32"/>
    <w:rsid w:val="007C10FA"/>
    <w:rsid w:val="007C2D77"/>
    <w:rsid w:val="007C713C"/>
    <w:rsid w:val="007D6B7A"/>
    <w:rsid w:val="007F21F2"/>
    <w:rsid w:val="007F594E"/>
    <w:rsid w:val="00800972"/>
    <w:rsid w:val="00814CE7"/>
    <w:rsid w:val="0082068C"/>
    <w:rsid w:val="008235E3"/>
    <w:rsid w:val="00826999"/>
    <w:rsid w:val="008301CD"/>
    <w:rsid w:val="00835E8B"/>
    <w:rsid w:val="008551FB"/>
    <w:rsid w:val="008613BA"/>
    <w:rsid w:val="00863268"/>
    <w:rsid w:val="008652A8"/>
    <w:rsid w:val="008671F3"/>
    <w:rsid w:val="008942DD"/>
    <w:rsid w:val="00895AD7"/>
    <w:rsid w:val="008A43FE"/>
    <w:rsid w:val="008B6765"/>
    <w:rsid w:val="008E6988"/>
    <w:rsid w:val="008F4E2E"/>
    <w:rsid w:val="009005A6"/>
    <w:rsid w:val="00906E9A"/>
    <w:rsid w:val="009072C9"/>
    <w:rsid w:val="00911C91"/>
    <w:rsid w:val="00912326"/>
    <w:rsid w:val="00921B0C"/>
    <w:rsid w:val="0092237F"/>
    <w:rsid w:val="00930ADF"/>
    <w:rsid w:val="0094144D"/>
    <w:rsid w:val="009429E8"/>
    <w:rsid w:val="00944A5B"/>
    <w:rsid w:val="00946DD2"/>
    <w:rsid w:val="009559B2"/>
    <w:rsid w:val="009569AD"/>
    <w:rsid w:val="009607E2"/>
    <w:rsid w:val="0096109E"/>
    <w:rsid w:val="009639EB"/>
    <w:rsid w:val="00966809"/>
    <w:rsid w:val="00973E42"/>
    <w:rsid w:val="0097503C"/>
    <w:rsid w:val="0097512F"/>
    <w:rsid w:val="00980F8F"/>
    <w:rsid w:val="00983677"/>
    <w:rsid w:val="00987126"/>
    <w:rsid w:val="0099354F"/>
    <w:rsid w:val="009A129C"/>
    <w:rsid w:val="009A5A6F"/>
    <w:rsid w:val="009B072E"/>
    <w:rsid w:val="009C1F91"/>
    <w:rsid w:val="009D2D70"/>
    <w:rsid w:val="009E2D18"/>
    <w:rsid w:val="009E33AE"/>
    <w:rsid w:val="009E6D17"/>
    <w:rsid w:val="009F3152"/>
    <w:rsid w:val="009F446E"/>
    <w:rsid w:val="009F4530"/>
    <w:rsid w:val="00A13E60"/>
    <w:rsid w:val="00A20CD0"/>
    <w:rsid w:val="00A23637"/>
    <w:rsid w:val="00A33389"/>
    <w:rsid w:val="00A55060"/>
    <w:rsid w:val="00A82919"/>
    <w:rsid w:val="00A85D48"/>
    <w:rsid w:val="00AA40C3"/>
    <w:rsid w:val="00AB1656"/>
    <w:rsid w:val="00AB66A2"/>
    <w:rsid w:val="00AD2757"/>
    <w:rsid w:val="00AE54B9"/>
    <w:rsid w:val="00AF263D"/>
    <w:rsid w:val="00B01271"/>
    <w:rsid w:val="00B06106"/>
    <w:rsid w:val="00B14F0E"/>
    <w:rsid w:val="00B20513"/>
    <w:rsid w:val="00B326ED"/>
    <w:rsid w:val="00B41F9A"/>
    <w:rsid w:val="00B42DE1"/>
    <w:rsid w:val="00B70900"/>
    <w:rsid w:val="00B77B84"/>
    <w:rsid w:val="00B825F8"/>
    <w:rsid w:val="00B91197"/>
    <w:rsid w:val="00B95624"/>
    <w:rsid w:val="00BA17FF"/>
    <w:rsid w:val="00BA3236"/>
    <w:rsid w:val="00BA3589"/>
    <w:rsid w:val="00BA61E7"/>
    <w:rsid w:val="00BD2F4A"/>
    <w:rsid w:val="00BF25E5"/>
    <w:rsid w:val="00BF4A10"/>
    <w:rsid w:val="00C1654F"/>
    <w:rsid w:val="00C2268C"/>
    <w:rsid w:val="00C2324A"/>
    <w:rsid w:val="00C25066"/>
    <w:rsid w:val="00C37BD4"/>
    <w:rsid w:val="00C47155"/>
    <w:rsid w:val="00C52447"/>
    <w:rsid w:val="00C65BFA"/>
    <w:rsid w:val="00C676CF"/>
    <w:rsid w:val="00C7604F"/>
    <w:rsid w:val="00C83EE5"/>
    <w:rsid w:val="00C87FB2"/>
    <w:rsid w:val="00C96062"/>
    <w:rsid w:val="00CA4597"/>
    <w:rsid w:val="00CA4B4B"/>
    <w:rsid w:val="00CB01FE"/>
    <w:rsid w:val="00CB74C4"/>
    <w:rsid w:val="00CC503F"/>
    <w:rsid w:val="00CD0D0D"/>
    <w:rsid w:val="00CE5289"/>
    <w:rsid w:val="00CF3F57"/>
    <w:rsid w:val="00D0399F"/>
    <w:rsid w:val="00D05B0F"/>
    <w:rsid w:val="00D330F5"/>
    <w:rsid w:val="00D4160C"/>
    <w:rsid w:val="00D53EBB"/>
    <w:rsid w:val="00D6682B"/>
    <w:rsid w:val="00D67773"/>
    <w:rsid w:val="00D819BC"/>
    <w:rsid w:val="00D905B1"/>
    <w:rsid w:val="00DA05BB"/>
    <w:rsid w:val="00DA7705"/>
    <w:rsid w:val="00DB764C"/>
    <w:rsid w:val="00DC6A48"/>
    <w:rsid w:val="00DD4AA4"/>
    <w:rsid w:val="00E1228F"/>
    <w:rsid w:val="00E15E2C"/>
    <w:rsid w:val="00E2006E"/>
    <w:rsid w:val="00E33013"/>
    <w:rsid w:val="00E337DB"/>
    <w:rsid w:val="00E415FC"/>
    <w:rsid w:val="00E4765B"/>
    <w:rsid w:val="00E55330"/>
    <w:rsid w:val="00E557A7"/>
    <w:rsid w:val="00E658D5"/>
    <w:rsid w:val="00E734B1"/>
    <w:rsid w:val="00E8631B"/>
    <w:rsid w:val="00E96C4B"/>
    <w:rsid w:val="00EE0C57"/>
    <w:rsid w:val="00F00D1C"/>
    <w:rsid w:val="00F04B0D"/>
    <w:rsid w:val="00F11F79"/>
    <w:rsid w:val="00F24A08"/>
    <w:rsid w:val="00F25D49"/>
    <w:rsid w:val="00F437AE"/>
    <w:rsid w:val="00F5387C"/>
    <w:rsid w:val="00F53F54"/>
    <w:rsid w:val="00F7017D"/>
    <w:rsid w:val="00F75F36"/>
    <w:rsid w:val="00F87595"/>
    <w:rsid w:val="00FA0266"/>
    <w:rsid w:val="00FA4BFA"/>
    <w:rsid w:val="00FB1A51"/>
    <w:rsid w:val="00FB342A"/>
    <w:rsid w:val="00FC36EF"/>
    <w:rsid w:val="00FD3E99"/>
    <w:rsid w:val="00FE1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05506"/>
  <w15:chartTrackingRefBased/>
  <w15:docId w15:val="{7DA6C6E7-3D4F-F54F-BC35-929BC501C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E8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E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E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E8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E8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E8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E8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E8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E8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E8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E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E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E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E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E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E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E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E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E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7E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7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E8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7E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7E8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7E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7E8E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7E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E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7E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7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D4F43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2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24A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in Zhang</dc:creator>
  <cp:keywords/>
  <dc:description/>
  <cp:lastModifiedBy>Shakila K</cp:lastModifiedBy>
  <cp:revision>4</cp:revision>
  <dcterms:created xsi:type="dcterms:W3CDTF">2025-12-07T01:43:00Z</dcterms:created>
  <dcterms:modified xsi:type="dcterms:W3CDTF">2026-03-12T06:08:00Z</dcterms:modified>
</cp:coreProperties>
</file>